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Table  S2-  Antibodies used for Immunohistochemistry studies.</w:t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846"/>
        <w:gridCol w:w="2844"/>
      </w:tblGrid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ntigen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lone/Cat#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Distributor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HIF-1α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H-206, sc-10790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CBT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ECAM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</w:rPr>
            </w:pPr>
            <w:r>
              <w:rPr>
                <w:bCs/>
              </w:rPr>
              <w:t>C-20,sc-1505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CBT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VEGF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-20,sc-152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SCBT 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RP-1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-19,sc-723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SCBT 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VEGF</w:t>
            </w:r>
            <w:r>
              <w:rPr>
                <w:vertAlign w:val="subscript"/>
              </w:rPr>
              <w:t>165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</w:rPr>
            </w:pPr>
            <w:r>
              <w:rPr>
                <w:bCs/>
              </w:rPr>
              <w:t>07-141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Upstate, Milipore 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VEGFR-2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-1158,sc-50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SCBT 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VE-Cadherin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-8, Sc-9989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CBT</w:t>
            </w:r>
          </w:p>
        </w:tc>
      </w:tr>
    </w:tbl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4:29:00Z</dcterms:created>
  <dc:creator>Roli</dc:creator>
  <dc:description/>
  <cp:keywords/>
  <dc:language>en-US</dc:language>
  <cp:lastModifiedBy>Dr.Kale</cp:lastModifiedBy>
  <dcterms:modified xsi:type="dcterms:W3CDTF">2012-10-23T04:36:00Z</dcterms:modified>
  <cp:revision>3</cp:revision>
  <dc:subject/>
  <dc:title>HIF-1α mediated up-regulation of Neuropilin-1 is the critical molecular event involved in the HT1080 tumour angiogenesis</dc:title>
</cp:coreProperties>
</file>